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90" w:tblpY="2345"/>
        <w:tblW w:w="91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53"/>
        <w:gridCol w:w="2250"/>
        <w:gridCol w:w="2250"/>
        <w:gridCol w:w="1350"/>
        <w:gridCol w:w="1890"/>
      </w:tblGrid>
      <w:tr w:rsidR="00AB3C70" w:rsidRPr="006E79A6" w14:paraId="5D5F8976" w14:textId="77777777" w:rsidTr="00826972">
        <w:trPr>
          <w:trHeight w:val="900"/>
        </w:trPr>
        <w:tc>
          <w:tcPr>
            <w:tcW w:w="1453" w:type="dxa"/>
            <w:shd w:val="clear" w:color="auto" w:fill="auto"/>
            <w:vAlign w:val="bottom"/>
          </w:tcPr>
          <w:p w14:paraId="1E0E72B9" w14:textId="77777777" w:rsidR="00AB3C70" w:rsidRPr="006E79A6" w:rsidRDefault="00AB3C70" w:rsidP="00826972">
            <w:pPr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6E79A6">
              <w:rPr>
                <w:rFonts w:ascii="Times New Roman" w:hAnsi="Times New Roman"/>
                <w:b/>
                <w:bCs/>
                <w:color w:val="000000"/>
                <w:sz w:val="22"/>
              </w:rPr>
              <w:t>Gene name (</w:t>
            </w:r>
            <w:proofErr w:type="spellStart"/>
            <w:r w:rsidRPr="006E79A6">
              <w:rPr>
                <w:rFonts w:ascii="Times New Roman" w:hAnsi="Times New Roman"/>
                <w:b/>
                <w:bCs/>
                <w:color w:val="000000"/>
                <w:sz w:val="22"/>
              </w:rPr>
              <w:t>hs</w:t>
            </w:r>
            <w:proofErr w:type="spellEnd"/>
            <w:r w:rsidRPr="006E79A6">
              <w:rPr>
                <w:rFonts w:ascii="Times New Roman" w:hAnsi="Times New Roman"/>
                <w:b/>
                <w:bCs/>
                <w:color w:val="000000"/>
                <w:sz w:val="22"/>
              </w:rPr>
              <w:t>.)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B53F328" w14:textId="77777777" w:rsidR="00AB3C70" w:rsidRPr="006E79A6" w:rsidRDefault="00AB3C70" w:rsidP="00826972">
            <w:pPr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6E79A6">
              <w:rPr>
                <w:rFonts w:ascii="Times New Roman" w:hAnsi="Times New Roman"/>
                <w:b/>
                <w:bCs/>
                <w:color w:val="000000"/>
                <w:sz w:val="22"/>
              </w:rPr>
              <w:t>Forward primer 5'-3'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EA4181A" w14:textId="77777777" w:rsidR="00AB3C70" w:rsidRPr="006E79A6" w:rsidRDefault="00AB3C70" w:rsidP="00826972">
            <w:pPr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6E79A6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Reverse </w:t>
            </w:r>
            <w:proofErr w:type="gramStart"/>
            <w:r w:rsidRPr="006E79A6">
              <w:rPr>
                <w:rFonts w:ascii="Times New Roman" w:hAnsi="Times New Roman"/>
                <w:b/>
                <w:bCs/>
                <w:color w:val="000000"/>
                <w:sz w:val="22"/>
              </w:rPr>
              <w:t>Primer  5'</w:t>
            </w:r>
            <w:proofErr w:type="gramEnd"/>
            <w:r w:rsidRPr="006E79A6">
              <w:rPr>
                <w:rFonts w:ascii="Times New Roman" w:hAnsi="Times New Roman"/>
                <w:b/>
                <w:bCs/>
                <w:color w:val="000000"/>
                <w:sz w:val="22"/>
              </w:rPr>
              <w:t>-3'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83D7DBB" w14:textId="77777777" w:rsidR="00AB3C70" w:rsidRPr="006E79A6" w:rsidRDefault="00AB3C70" w:rsidP="00826972">
            <w:pPr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6E79A6">
              <w:rPr>
                <w:rFonts w:ascii="Times New Roman" w:hAnsi="Times New Roman"/>
                <w:b/>
                <w:bCs/>
                <w:color w:val="000000"/>
                <w:sz w:val="22"/>
              </w:rPr>
              <w:t>Product size (bps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A0D3212" w14:textId="77777777" w:rsidR="00AB3C70" w:rsidRPr="006E79A6" w:rsidRDefault="00AB3C70" w:rsidP="00826972">
            <w:pPr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6E79A6">
              <w:rPr>
                <w:rFonts w:ascii="Times New Roman" w:hAnsi="Times New Roman"/>
                <w:b/>
                <w:bCs/>
                <w:color w:val="000000"/>
                <w:sz w:val="22"/>
              </w:rPr>
              <w:t>PCR condition</w:t>
            </w:r>
          </w:p>
          <w:p w14:paraId="2746ACCA" w14:textId="77777777" w:rsidR="00AB3C70" w:rsidRPr="006E79A6" w:rsidRDefault="00AB3C70" w:rsidP="00826972">
            <w:pPr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6E79A6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(Reg. </w:t>
            </w:r>
            <w:proofErr w:type="spellStart"/>
            <w:r w:rsidRPr="006E79A6">
              <w:rPr>
                <w:rFonts w:ascii="Times New Roman" w:hAnsi="Times New Roman"/>
                <w:b/>
                <w:bCs/>
                <w:color w:val="000000"/>
                <w:sz w:val="22"/>
              </w:rPr>
              <w:t>Taq</w:t>
            </w:r>
            <w:proofErr w:type="spellEnd"/>
            <w:r w:rsidRPr="006E79A6">
              <w:rPr>
                <w:rFonts w:ascii="Times New Roman" w:hAnsi="Times New Roman"/>
                <w:b/>
                <w:bCs/>
                <w:color w:val="000000"/>
                <w:sz w:val="22"/>
              </w:rPr>
              <w:t>)</w:t>
            </w:r>
          </w:p>
        </w:tc>
      </w:tr>
      <w:tr w:rsidR="00AB3C70" w:rsidRPr="006E79A6" w14:paraId="16AE9C35" w14:textId="77777777" w:rsidTr="00826972">
        <w:trPr>
          <w:trHeight w:val="900"/>
        </w:trPr>
        <w:tc>
          <w:tcPr>
            <w:tcW w:w="1453" w:type="dxa"/>
            <w:shd w:val="clear" w:color="auto" w:fill="auto"/>
            <w:vAlign w:val="bottom"/>
          </w:tcPr>
          <w:p w14:paraId="35296A08" w14:textId="77777777" w:rsidR="00AB3C70" w:rsidRPr="006E79A6" w:rsidRDefault="00AB3C70" w:rsidP="00826972">
            <w:pPr>
              <w:rPr>
                <w:rFonts w:ascii="Times New Roman" w:hAnsi="Times New Roman"/>
                <w:color w:val="000000"/>
                <w:sz w:val="22"/>
              </w:rPr>
            </w:pPr>
            <w:r w:rsidRPr="006E79A6">
              <w:rPr>
                <w:rFonts w:ascii="Times New Roman" w:hAnsi="Times New Roman"/>
                <w:color w:val="000000"/>
                <w:sz w:val="22"/>
              </w:rPr>
              <w:t>HSP90-beta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10D5798B" w14:textId="77777777" w:rsidR="00AB3C70" w:rsidRPr="006E79A6" w:rsidRDefault="00AB3C70" w:rsidP="00826972">
            <w:pPr>
              <w:rPr>
                <w:rFonts w:ascii="Times New Roman" w:hAnsi="Times New Roman"/>
                <w:color w:val="000000"/>
                <w:sz w:val="22"/>
              </w:rPr>
            </w:pPr>
            <w:r w:rsidRPr="006E79A6">
              <w:rPr>
                <w:rFonts w:ascii="Times New Roman" w:hAnsi="Times New Roman"/>
                <w:color w:val="000000"/>
                <w:sz w:val="22"/>
              </w:rPr>
              <w:t xml:space="preserve">TACTTGGTGGCAGAGAAAGT 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68A48BA8" w14:textId="77777777" w:rsidR="00AB3C70" w:rsidRPr="006E79A6" w:rsidRDefault="00AB3C70" w:rsidP="00826972">
            <w:pPr>
              <w:rPr>
                <w:rFonts w:ascii="Times New Roman" w:hAnsi="Times New Roman"/>
                <w:color w:val="000000"/>
                <w:sz w:val="22"/>
              </w:rPr>
            </w:pPr>
            <w:r w:rsidRPr="006E79A6">
              <w:rPr>
                <w:rFonts w:ascii="Times New Roman" w:hAnsi="Times New Roman"/>
                <w:color w:val="000000"/>
                <w:sz w:val="22"/>
              </w:rPr>
              <w:t xml:space="preserve">CTCATCTGAACCCACATCTT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B8E94C9" w14:textId="77777777" w:rsidR="00AB3C70" w:rsidRPr="006E79A6" w:rsidRDefault="00AB3C70" w:rsidP="00826972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E79A6">
              <w:rPr>
                <w:rFonts w:ascii="Times New Roman" w:hAnsi="Times New Roman"/>
                <w:color w:val="000000"/>
                <w:sz w:val="22"/>
              </w:rPr>
              <w:t>363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7EE93F2" w14:textId="77777777" w:rsidR="00AB3C70" w:rsidRPr="006E79A6" w:rsidRDefault="00AB3C70" w:rsidP="00826972">
            <w:pPr>
              <w:rPr>
                <w:rFonts w:ascii="Times New Roman" w:hAnsi="Times New Roman"/>
                <w:color w:val="000000"/>
                <w:sz w:val="22"/>
              </w:rPr>
            </w:pPr>
            <w:r w:rsidRPr="006E79A6">
              <w:rPr>
                <w:rFonts w:ascii="Times New Roman" w:hAnsi="Times New Roman"/>
                <w:color w:val="000000"/>
                <w:sz w:val="22"/>
              </w:rPr>
              <w:t>90C 30'', 60C 1', 72C 1' (30X)</w:t>
            </w:r>
          </w:p>
        </w:tc>
      </w:tr>
      <w:tr w:rsidR="00AB3C70" w:rsidRPr="006E79A6" w14:paraId="417D1099" w14:textId="77777777" w:rsidTr="00826972">
        <w:trPr>
          <w:trHeight w:val="900"/>
        </w:trPr>
        <w:tc>
          <w:tcPr>
            <w:tcW w:w="1453" w:type="dxa"/>
            <w:shd w:val="clear" w:color="auto" w:fill="auto"/>
            <w:vAlign w:val="bottom"/>
          </w:tcPr>
          <w:p w14:paraId="43AB694E" w14:textId="77777777" w:rsidR="00AB3C70" w:rsidRPr="006E79A6" w:rsidRDefault="00AB3C70" w:rsidP="00826972">
            <w:pPr>
              <w:rPr>
                <w:rFonts w:ascii="Times New Roman" w:hAnsi="Times New Roman"/>
                <w:color w:val="000000"/>
                <w:sz w:val="22"/>
              </w:rPr>
            </w:pPr>
            <w:r w:rsidRPr="006E79A6">
              <w:rPr>
                <w:rFonts w:ascii="Times New Roman" w:hAnsi="Times New Roman"/>
                <w:color w:val="000000"/>
                <w:sz w:val="22"/>
              </w:rPr>
              <w:t>GDF3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1F3BD30" w14:textId="77777777" w:rsidR="00AB3C70" w:rsidRPr="006E79A6" w:rsidRDefault="00AB3C70" w:rsidP="00826972">
            <w:pPr>
              <w:rPr>
                <w:rFonts w:ascii="Times New Roman" w:hAnsi="Times New Roman"/>
                <w:color w:val="FF0000"/>
                <w:sz w:val="22"/>
              </w:rPr>
            </w:pPr>
            <w:r w:rsidRPr="006E79A6">
              <w:rPr>
                <w:rFonts w:ascii="Times New Roman" w:hAnsi="Times New Roman"/>
                <w:color w:val="FF0000"/>
                <w:sz w:val="22"/>
              </w:rPr>
              <w:t xml:space="preserve"> </w:t>
            </w:r>
            <w:r w:rsidRPr="006E79A6">
              <w:rPr>
                <w:rFonts w:ascii="Times New Roman" w:hAnsi="Times New Roman" w:cs="Tahoma"/>
                <w:sz w:val="22"/>
                <w:szCs w:val="18"/>
              </w:rPr>
              <w:t>CTG GGG TCT CCC GAG ACT TA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1EADAAD7" w14:textId="77777777" w:rsidR="00AB3C70" w:rsidRPr="006E79A6" w:rsidRDefault="00AB3C70" w:rsidP="00826972">
            <w:pPr>
              <w:rPr>
                <w:rFonts w:ascii="Times New Roman" w:hAnsi="Times New Roman"/>
                <w:color w:val="FF0000"/>
                <w:sz w:val="22"/>
              </w:rPr>
            </w:pPr>
            <w:r w:rsidRPr="006E79A6">
              <w:rPr>
                <w:rFonts w:ascii="Times New Roman" w:hAnsi="Times New Roman" w:cs="Tahoma"/>
                <w:sz w:val="22"/>
                <w:szCs w:val="18"/>
              </w:rPr>
              <w:t>GGA CTG ACC GCA ACA CAA AC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77FA9C3" w14:textId="77777777" w:rsidR="00AB3C70" w:rsidRPr="006E79A6" w:rsidRDefault="00AB3C70" w:rsidP="00826972">
            <w:pPr>
              <w:jc w:val="right"/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>327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7A06565" w14:textId="77777777" w:rsidR="00AB3C70" w:rsidRPr="006E79A6" w:rsidRDefault="00AB3C70" w:rsidP="00826972">
            <w:pPr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 xml:space="preserve">94C 30min, </w:t>
            </w:r>
          </w:p>
          <w:p w14:paraId="6F5EBF70" w14:textId="77777777" w:rsidR="00AB3C70" w:rsidRPr="006E79A6" w:rsidRDefault="00AB3C70" w:rsidP="00826972">
            <w:pPr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 xml:space="preserve">57C 1min, </w:t>
            </w:r>
          </w:p>
          <w:p w14:paraId="20E30D2C" w14:textId="77777777" w:rsidR="00AB3C70" w:rsidRPr="006E79A6" w:rsidRDefault="00AB3C70" w:rsidP="00826972">
            <w:pPr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>72C 1min (30X)</w:t>
            </w:r>
          </w:p>
        </w:tc>
      </w:tr>
      <w:tr w:rsidR="00AB3C70" w:rsidRPr="006E79A6" w14:paraId="06D17BF2" w14:textId="77777777" w:rsidTr="00826972">
        <w:trPr>
          <w:trHeight w:val="900"/>
        </w:trPr>
        <w:tc>
          <w:tcPr>
            <w:tcW w:w="1453" w:type="dxa"/>
            <w:shd w:val="clear" w:color="auto" w:fill="auto"/>
            <w:vAlign w:val="bottom"/>
          </w:tcPr>
          <w:p w14:paraId="75F29F96" w14:textId="77777777" w:rsidR="00AB3C70" w:rsidRPr="006E79A6" w:rsidRDefault="00AB3C70" w:rsidP="00826972">
            <w:pPr>
              <w:rPr>
                <w:rFonts w:ascii="Times New Roman" w:hAnsi="Times New Roman"/>
                <w:color w:val="000000"/>
                <w:sz w:val="22"/>
              </w:rPr>
            </w:pPr>
            <w:r w:rsidRPr="006E79A6">
              <w:rPr>
                <w:rFonts w:ascii="Times New Roman" w:hAnsi="Times New Roman"/>
                <w:color w:val="000000"/>
                <w:sz w:val="22"/>
              </w:rPr>
              <w:t>OCT4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77E12DCE" w14:textId="77777777" w:rsidR="00AB3C70" w:rsidRPr="006E79A6" w:rsidRDefault="00AB3C70" w:rsidP="00826972">
            <w:pPr>
              <w:rPr>
                <w:rFonts w:ascii="Times New Roman" w:hAnsi="Times New Roman"/>
                <w:color w:val="FF0000"/>
                <w:sz w:val="22"/>
              </w:rPr>
            </w:pPr>
            <w:r w:rsidRPr="006E79A6">
              <w:rPr>
                <w:rFonts w:ascii="Times New Roman" w:hAnsi="Times New Roman" w:cs="Arial"/>
                <w:color w:val="000000"/>
                <w:sz w:val="22"/>
                <w:szCs w:val="22"/>
              </w:rPr>
              <w:t>CGTCACCCCTGGTGCCGTGA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14A742D5" w14:textId="77777777" w:rsidR="00AB3C70" w:rsidRPr="006E79A6" w:rsidRDefault="00AB3C70" w:rsidP="00826972">
            <w:pPr>
              <w:rPr>
                <w:rFonts w:ascii="Times New Roman" w:hAnsi="Times New Roman"/>
                <w:color w:val="FF0000"/>
                <w:sz w:val="22"/>
              </w:rPr>
            </w:pPr>
            <w:r w:rsidRPr="006E79A6">
              <w:rPr>
                <w:rFonts w:ascii="Times New Roman" w:hAnsi="Times New Roman" w:cs="Arial"/>
                <w:color w:val="000000"/>
                <w:sz w:val="22"/>
                <w:szCs w:val="22"/>
              </w:rPr>
              <w:t>TGGCTGATCTGCTGCAGTGTGG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FBB96C1" w14:textId="77777777" w:rsidR="00AB3C70" w:rsidRPr="006E79A6" w:rsidRDefault="00AB3C70" w:rsidP="00826972">
            <w:pPr>
              <w:jc w:val="right"/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>438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A935EDB" w14:textId="77777777" w:rsidR="00AB3C70" w:rsidRPr="006E79A6" w:rsidRDefault="00AB3C70" w:rsidP="00826972">
            <w:pPr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 xml:space="preserve">94C 30min, </w:t>
            </w:r>
          </w:p>
          <w:p w14:paraId="52AAAB09" w14:textId="77777777" w:rsidR="00AB3C70" w:rsidRPr="006E79A6" w:rsidRDefault="00AB3C70" w:rsidP="00826972">
            <w:pPr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 xml:space="preserve">60C 1min, </w:t>
            </w:r>
          </w:p>
          <w:p w14:paraId="787049F0" w14:textId="77777777" w:rsidR="00AB3C70" w:rsidRPr="006E79A6" w:rsidRDefault="00AB3C70" w:rsidP="00826972">
            <w:pPr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>72C 1min (30X)</w:t>
            </w:r>
          </w:p>
        </w:tc>
      </w:tr>
      <w:tr w:rsidR="00AB3C70" w:rsidRPr="006E79A6" w14:paraId="7AAB1357" w14:textId="77777777" w:rsidTr="00826972">
        <w:trPr>
          <w:trHeight w:val="900"/>
        </w:trPr>
        <w:tc>
          <w:tcPr>
            <w:tcW w:w="1453" w:type="dxa"/>
            <w:shd w:val="clear" w:color="auto" w:fill="auto"/>
            <w:vAlign w:val="bottom"/>
          </w:tcPr>
          <w:p w14:paraId="2D8C9ADA" w14:textId="77777777" w:rsidR="00AB3C70" w:rsidRPr="006E79A6" w:rsidRDefault="00AB3C70" w:rsidP="00826972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6E79A6">
              <w:rPr>
                <w:rFonts w:ascii="Times New Roman" w:hAnsi="Times New Roman"/>
                <w:color w:val="000000"/>
                <w:sz w:val="22"/>
              </w:rPr>
              <w:t>Nanog</w:t>
            </w:r>
            <w:proofErr w:type="spellEnd"/>
          </w:p>
        </w:tc>
        <w:tc>
          <w:tcPr>
            <w:tcW w:w="2250" w:type="dxa"/>
            <w:shd w:val="clear" w:color="auto" w:fill="auto"/>
            <w:vAlign w:val="bottom"/>
          </w:tcPr>
          <w:p w14:paraId="061D6FEC" w14:textId="77777777" w:rsidR="00AB3C70" w:rsidRPr="006E79A6" w:rsidRDefault="00AB3C70" w:rsidP="00826972">
            <w:pPr>
              <w:rPr>
                <w:rFonts w:ascii="Times New Roman" w:hAnsi="Times New Roman"/>
                <w:color w:val="FF0000"/>
                <w:sz w:val="22"/>
              </w:rPr>
            </w:pPr>
            <w:r w:rsidRPr="006E79A6">
              <w:rPr>
                <w:rFonts w:ascii="Times New Roman" w:hAnsi="Times New Roman" w:cs="Arial"/>
                <w:color w:val="000000"/>
                <w:sz w:val="22"/>
                <w:szCs w:val="20"/>
              </w:rPr>
              <w:t>AGGAAGACAAGGTCCCGGTCA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25B523A" w14:textId="77777777" w:rsidR="00AB3C70" w:rsidRPr="006E79A6" w:rsidRDefault="00AB3C70" w:rsidP="00826972">
            <w:pPr>
              <w:rPr>
                <w:rFonts w:ascii="Times New Roman" w:hAnsi="Times New Roman"/>
                <w:color w:val="FF0000"/>
                <w:sz w:val="22"/>
              </w:rPr>
            </w:pPr>
            <w:r w:rsidRPr="006E79A6">
              <w:rPr>
                <w:rFonts w:ascii="Times New Roman" w:hAnsi="Times New Roman" w:cs="Arial"/>
                <w:color w:val="000000"/>
                <w:sz w:val="22"/>
                <w:szCs w:val="20"/>
              </w:rPr>
              <w:t>GGCCTTCCCCAGCAGCTTCC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46E5C53" w14:textId="77777777" w:rsidR="00AB3C70" w:rsidRPr="006E79A6" w:rsidRDefault="00AB3C70" w:rsidP="00826972">
            <w:pPr>
              <w:jc w:val="right"/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>561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8D8D383" w14:textId="77777777" w:rsidR="00AB3C70" w:rsidRPr="006E79A6" w:rsidRDefault="00AB3C70" w:rsidP="00826972">
            <w:pPr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 xml:space="preserve">94C 30min, </w:t>
            </w:r>
          </w:p>
          <w:p w14:paraId="41373011" w14:textId="77777777" w:rsidR="00AB3C70" w:rsidRPr="006E79A6" w:rsidRDefault="00AB3C70" w:rsidP="00826972">
            <w:pPr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 xml:space="preserve">60C 1min, </w:t>
            </w:r>
          </w:p>
          <w:p w14:paraId="7D3BD018" w14:textId="77777777" w:rsidR="00AB3C70" w:rsidRPr="006E79A6" w:rsidRDefault="00AB3C70" w:rsidP="00826972">
            <w:pPr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>72C 1min (30X)</w:t>
            </w:r>
          </w:p>
        </w:tc>
      </w:tr>
      <w:tr w:rsidR="00AB3C70" w:rsidRPr="006E79A6" w14:paraId="0FA9EB0C" w14:textId="77777777" w:rsidTr="00826972">
        <w:trPr>
          <w:trHeight w:val="900"/>
        </w:trPr>
        <w:tc>
          <w:tcPr>
            <w:tcW w:w="1453" w:type="dxa"/>
            <w:shd w:val="clear" w:color="auto" w:fill="auto"/>
            <w:vAlign w:val="bottom"/>
          </w:tcPr>
          <w:p w14:paraId="1011DCBB" w14:textId="77777777" w:rsidR="00AB3C70" w:rsidRPr="006E79A6" w:rsidRDefault="00AB3C70" w:rsidP="00826972">
            <w:pPr>
              <w:rPr>
                <w:rFonts w:ascii="Times New Roman" w:hAnsi="Times New Roman"/>
                <w:color w:val="000000"/>
                <w:sz w:val="22"/>
              </w:rPr>
            </w:pPr>
            <w:r w:rsidRPr="006E79A6">
              <w:rPr>
                <w:rFonts w:ascii="Times New Roman" w:hAnsi="Times New Roman"/>
                <w:color w:val="000000"/>
                <w:sz w:val="22"/>
              </w:rPr>
              <w:t>NKX2.5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184DA99C" w14:textId="77777777" w:rsidR="00AB3C70" w:rsidRPr="006E79A6" w:rsidRDefault="00AB3C70" w:rsidP="00826972">
            <w:pPr>
              <w:rPr>
                <w:rFonts w:ascii="Times New Roman" w:hAnsi="Times New Roman"/>
                <w:color w:val="FF0000"/>
                <w:sz w:val="22"/>
              </w:rPr>
            </w:pPr>
            <w:r w:rsidRPr="006E79A6">
              <w:rPr>
                <w:rFonts w:ascii="Times New Roman" w:hAnsi="Times New Roman" w:cs="ArialMT"/>
                <w:sz w:val="22"/>
                <w:szCs w:val="21"/>
              </w:rPr>
              <w:t>GGACCCTAGAGCCGAAAAGAA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76707792" w14:textId="77777777" w:rsidR="00AB3C70" w:rsidRPr="006E79A6" w:rsidRDefault="00AB3C70" w:rsidP="00826972">
            <w:pPr>
              <w:rPr>
                <w:rFonts w:ascii="Times New Roman" w:hAnsi="Times New Roman"/>
                <w:color w:val="FF0000"/>
                <w:sz w:val="22"/>
              </w:rPr>
            </w:pPr>
            <w:r w:rsidRPr="006E79A6">
              <w:rPr>
                <w:rFonts w:ascii="Times New Roman" w:hAnsi="Times New Roman" w:cs="ArialMT"/>
                <w:sz w:val="22"/>
                <w:szCs w:val="21"/>
              </w:rPr>
              <w:t>GATAGGCGGGGTAGGCGTT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3A81B31" w14:textId="77777777" w:rsidR="00AB3C70" w:rsidRPr="006E79A6" w:rsidRDefault="00AB3C70" w:rsidP="00826972">
            <w:pPr>
              <w:jc w:val="right"/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>458 (variant 1)</w:t>
            </w:r>
          </w:p>
          <w:p w14:paraId="73280A14" w14:textId="77777777" w:rsidR="00AB3C70" w:rsidRPr="006E79A6" w:rsidRDefault="00AB3C70" w:rsidP="00826972">
            <w:pPr>
              <w:jc w:val="right"/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>713/750 (variants 3/2)</w:t>
            </w:r>
          </w:p>
          <w:p w14:paraId="621794F4" w14:textId="77777777" w:rsidR="00AB3C70" w:rsidRPr="006E79A6" w:rsidRDefault="00AB3C70" w:rsidP="00826972">
            <w:pPr>
              <w:jc w:val="right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3DBA3FDD" w14:textId="77777777" w:rsidR="00AB3C70" w:rsidRPr="006E79A6" w:rsidRDefault="00AB3C70" w:rsidP="00826972">
            <w:pPr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 xml:space="preserve">96C 5sec, </w:t>
            </w:r>
          </w:p>
          <w:p w14:paraId="2D30D85A" w14:textId="77777777" w:rsidR="00AB3C70" w:rsidRPr="006E79A6" w:rsidRDefault="00AB3C70" w:rsidP="00826972">
            <w:pPr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 xml:space="preserve">55C 5sec, </w:t>
            </w:r>
          </w:p>
          <w:p w14:paraId="45E8D115" w14:textId="77777777" w:rsidR="00AB3C70" w:rsidRPr="006E79A6" w:rsidRDefault="00AB3C70" w:rsidP="00826972">
            <w:pPr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>68C 15sec (</w:t>
            </w:r>
            <w:proofErr w:type="spellStart"/>
            <w:r w:rsidRPr="006E79A6">
              <w:rPr>
                <w:rFonts w:ascii="Times New Roman" w:hAnsi="Times New Roman"/>
                <w:sz w:val="22"/>
              </w:rPr>
              <w:t>FastTaq</w:t>
            </w:r>
            <w:proofErr w:type="spellEnd"/>
            <w:r w:rsidRPr="006E79A6">
              <w:rPr>
                <w:rFonts w:ascii="Times New Roman" w:hAnsi="Times New Roman"/>
                <w:sz w:val="22"/>
              </w:rPr>
              <w:t>, 35X)</w:t>
            </w:r>
          </w:p>
        </w:tc>
      </w:tr>
      <w:tr w:rsidR="00AB3C70" w:rsidRPr="006E79A6" w14:paraId="16466D7B" w14:textId="77777777" w:rsidTr="00826972">
        <w:trPr>
          <w:trHeight w:val="900"/>
        </w:trPr>
        <w:tc>
          <w:tcPr>
            <w:tcW w:w="1453" w:type="dxa"/>
            <w:shd w:val="clear" w:color="auto" w:fill="auto"/>
            <w:vAlign w:val="bottom"/>
          </w:tcPr>
          <w:p w14:paraId="04AAEBBA" w14:textId="77777777" w:rsidR="00AB3C70" w:rsidRPr="006E79A6" w:rsidRDefault="00AB3C70" w:rsidP="00826972">
            <w:pPr>
              <w:rPr>
                <w:rFonts w:ascii="Times New Roman" w:hAnsi="Times New Roman"/>
                <w:color w:val="000000"/>
                <w:sz w:val="22"/>
              </w:rPr>
            </w:pPr>
            <w:r w:rsidRPr="006E79A6">
              <w:rPr>
                <w:rFonts w:ascii="Times New Roman" w:hAnsi="Times New Roman"/>
                <w:color w:val="000000"/>
                <w:sz w:val="22"/>
              </w:rPr>
              <w:t>FTP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C21F32C" w14:textId="77777777" w:rsidR="00AB3C70" w:rsidRPr="006E79A6" w:rsidRDefault="00AB3C70" w:rsidP="00826972">
            <w:pPr>
              <w:rPr>
                <w:rFonts w:ascii="Times New Roman" w:hAnsi="Times New Roman"/>
                <w:color w:val="FF0000"/>
                <w:sz w:val="22"/>
              </w:rPr>
            </w:pPr>
            <w:r w:rsidRPr="006E79A6">
              <w:rPr>
                <w:rFonts w:ascii="Times New Roman" w:hAnsi="Times New Roman" w:cs="Tahoma"/>
                <w:sz w:val="22"/>
                <w:szCs w:val="18"/>
              </w:rPr>
              <w:t>TTC TTT GGG CTG CTC GCT AT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D7AA618" w14:textId="77777777" w:rsidR="00AB3C70" w:rsidRPr="006E79A6" w:rsidRDefault="00AB3C70" w:rsidP="00826972">
            <w:pPr>
              <w:rPr>
                <w:rFonts w:ascii="Times New Roman" w:hAnsi="Times New Roman"/>
                <w:color w:val="FF0000"/>
                <w:sz w:val="22"/>
              </w:rPr>
            </w:pPr>
            <w:r w:rsidRPr="006E79A6">
              <w:rPr>
                <w:rFonts w:ascii="Times New Roman" w:hAnsi="Times New Roman" w:cs="Tahoma"/>
                <w:sz w:val="22"/>
                <w:szCs w:val="18"/>
              </w:rPr>
              <w:t>CGC CAC AGG CCA ATA GTT TG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542A8A8" w14:textId="77777777" w:rsidR="00AB3C70" w:rsidRPr="006E79A6" w:rsidRDefault="00AB3C70" w:rsidP="00826972">
            <w:pPr>
              <w:jc w:val="right"/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>865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94D08DF" w14:textId="77777777" w:rsidR="00AB3C70" w:rsidRPr="006E79A6" w:rsidRDefault="00AB3C70" w:rsidP="00826972">
            <w:pPr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 xml:space="preserve">94C 30min, </w:t>
            </w:r>
          </w:p>
          <w:p w14:paraId="1B5A5D08" w14:textId="77777777" w:rsidR="00AB3C70" w:rsidRPr="006E79A6" w:rsidRDefault="00AB3C70" w:rsidP="00826972">
            <w:pPr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 xml:space="preserve">57C 1min, </w:t>
            </w:r>
          </w:p>
          <w:p w14:paraId="74AFC5DC" w14:textId="77777777" w:rsidR="00AB3C70" w:rsidRPr="006E79A6" w:rsidRDefault="00AB3C70" w:rsidP="00826972">
            <w:pPr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>72C 1min (30X)</w:t>
            </w:r>
          </w:p>
        </w:tc>
      </w:tr>
      <w:tr w:rsidR="00AB3C70" w:rsidRPr="006E79A6" w14:paraId="60876944" w14:textId="77777777" w:rsidTr="00826972">
        <w:trPr>
          <w:trHeight w:val="900"/>
        </w:trPr>
        <w:tc>
          <w:tcPr>
            <w:tcW w:w="1453" w:type="dxa"/>
            <w:shd w:val="clear" w:color="auto" w:fill="auto"/>
            <w:vAlign w:val="bottom"/>
          </w:tcPr>
          <w:p w14:paraId="26E2B22B" w14:textId="77777777" w:rsidR="00AB3C70" w:rsidRPr="006E79A6" w:rsidRDefault="00AB3C70" w:rsidP="00826972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6E79A6">
              <w:rPr>
                <w:rFonts w:ascii="Times New Roman" w:hAnsi="Times New Roman"/>
                <w:color w:val="000000"/>
                <w:sz w:val="22"/>
              </w:rPr>
              <w:t>Nestin</w:t>
            </w:r>
            <w:proofErr w:type="spellEnd"/>
          </w:p>
        </w:tc>
        <w:tc>
          <w:tcPr>
            <w:tcW w:w="2250" w:type="dxa"/>
            <w:shd w:val="clear" w:color="auto" w:fill="auto"/>
            <w:vAlign w:val="bottom"/>
          </w:tcPr>
          <w:p w14:paraId="61D9F515" w14:textId="77777777" w:rsidR="00AB3C70" w:rsidRPr="006E79A6" w:rsidRDefault="00AB3C70" w:rsidP="00826972">
            <w:pPr>
              <w:rPr>
                <w:rFonts w:ascii="Times New Roman" w:hAnsi="Times New Roman"/>
                <w:color w:val="FF0000"/>
                <w:sz w:val="22"/>
              </w:rPr>
            </w:pPr>
            <w:r w:rsidRPr="006E79A6">
              <w:rPr>
                <w:rFonts w:ascii="Times New Roman" w:hAnsi="Times New Roman" w:cs="Tahoma"/>
                <w:sz w:val="22"/>
                <w:szCs w:val="18"/>
              </w:rPr>
              <w:t>GAT CGC TCA GGT CCT GGA AG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19C2231" w14:textId="77777777" w:rsidR="00AB3C70" w:rsidRPr="006E79A6" w:rsidRDefault="00AB3C70" w:rsidP="00826972">
            <w:pPr>
              <w:rPr>
                <w:rFonts w:ascii="Times New Roman" w:hAnsi="Times New Roman"/>
                <w:color w:val="FF0000"/>
                <w:sz w:val="22"/>
              </w:rPr>
            </w:pPr>
            <w:r w:rsidRPr="006E79A6">
              <w:rPr>
                <w:rFonts w:ascii="Times New Roman" w:hAnsi="Times New Roman"/>
                <w:color w:val="FF0000"/>
                <w:sz w:val="22"/>
              </w:rPr>
              <w:t xml:space="preserve"> </w:t>
            </w:r>
            <w:r w:rsidRPr="006E79A6">
              <w:rPr>
                <w:rFonts w:ascii="Times New Roman" w:hAnsi="Times New Roman" w:cs="Tahoma"/>
                <w:sz w:val="22"/>
                <w:szCs w:val="18"/>
              </w:rPr>
              <w:t>AAC ACT CTA GAC CCA CCG G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DD85311" w14:textId="77777777" w:rsidR="00AB3C70" w:rsidRPr="006E79A6" w:rsidRDefault="00AB3C70" w:rsidP="00826972">
            <w:pPr>
              <w:jc w:val="right"/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>639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EF7A5E4" w14:textId="77777777" w:rsidR="00AB3C70" w:rsidRPr="006E79A6" w:rsidRDefault="00AB3C70" w:rsidP="00826972">
            <w:pPr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 xml:space="preserve">94C 30min, </w:t>
            </w:r>
          </w:p>
          <w:p w14:paraId="0DA404A8" w14:textId="77777777" w:rsidR="00AB3C70" w:rsidRPr="006E79A6" w:rsidRDefault="00AB3C70" w:rsidP="00826972">
            <w:pPr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 xml:space="preserve">57C 1min, </w:t>
            </w:r>
          </w:p>
          <w:p w14:paraId="685358ED" w14:textId="77777777" w:rsidR="00AB3C70" w:rsidRPr="006E79A6" w:rsidRDefault="00AB3C70" w:rsidP="00826972">
            <w:pPr>
              <w:rPr>
                <w:rFonts w:ascii="Times New Roman" w:hAnsi="Times New Roman"/>
                <w:sz w:val="22"/>
              </w:rPr>
            </w:pPr>
            <w:r w:rsidRPr="006E79A6">
              <w:rPr>
                <w:rFonts w:ascii="Times New Roman" w:hAnsi="Times New Roman"/>
                <w:sz w:val="22"/>
              </w:rPr>
              <w:t>72C 1min (30X)</w:t>
            </w:r>
          </w:p>
        </w:tc>
      </w:tr>
    </w:tbl>
    <w:p w14:paraId="45DE487E" w14:textId="77777777" w:rsidR="008F1516" w:rsidRPr="00826972" w:rsidRDefault="00826972">
      <w:pPr>
        <w:rPr>
          <w:b/>
        </w:rPr>
      </w:pPr>
      <w:r w:rsidRPr="00826972">
        <w:rPr>
          <w:b/>
        </w:rPr>
        <w:t>Table S1</w:t>
      </w:r>
      <w:bookmarkStart w:id="0" w:name="_GoBack"/>
      <w:bookmarkEnd w:id="0"/>
    </w:p>
    <w:sectPr w:rsidR="008F1516" w:rsidRPr="00826972" w:rsidSect="008B120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C70"/>
    <w:rsid w:val="000349C1"/>
    <w:rsid w:val="00826972"/>
    <w:rsid w:val="008B1202"/>
    <w:rsid w:val="008F1516"/>
    <w:rsid w:val="00AB3C70"/>
    <w:rsid w:val="00F344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BAE3D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C70"/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2A22"/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C70"/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2A22"/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1</Characters>
  <Application>Microsoft Macintosh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 Poly Pomona</dc:creator>
  <cp:keywords/>
  <dc:description/>
  <cp:lastModifiedBy>Ca Poly Pomona</cp:lastModifiedBy>
  <cp:revision>2</cp:revision>
  <dcterms:created xsi:type="dcterms:W3CDTF">2013-12-12T09:27:00Z</dcterms:created>
  <dcterms:modified xsi:type="dcterms:W3CDTF">2013-12-12T09:33:00Z</dcterms:modified>
</cp:coreProperties>
</file>